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9F8" w:rsidRPr="00682EC0" w:rsidRDefault="00CA29F8" w:rsidP="00CA29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2EC0">
        <w:rPr>
          <w:rFonts w:ascii="Times New Roman" w:hAnsi="Times New Roman" w:cs="Times New Roman"/>
          <w:sz w:val="24"/>
          <w:szCs w:val="24"/>
        </w:rPr>
        <w:t>Supplementary table S2. Insertion sites of group II introns of the nine Oedogoniaes cp genomes.</w:t>
      </w:r>
    </w:p>
    <w:tbl>
      <w:tblPr>
        <w:tblW w:w="0" w:type="auto"/>
        <w:tblInd w:w="284" w:type="dxa"/>
        <w:tblLook w:val="04A0" w:firstRow="1" w:lastRow="0" w:firstColumn="1" w:lastColumn="0" w:noHBand="0" w:noVBand="1"/>
      </w:tblPr>
      <w:tblGrid>
        <w:gridCol w:w="921"/>
        <w:gridCol w:w="678"/>
        <w:gridCol w:w="1718"/>
        <w:gridCol w:w="1244"/>
        <w:gridCol w:w="1244"/>
        <w:gridCol w:w="1405"/>
        <w:gridCol w:w="1244"/>
        <w:gridCol w:w="1288"/>
        <w:gridCol w:w="1116"/>
        <w:gridCol w:w="1408"/>
        <w:gridCol w:w="1408"/>
      </w:tblGrid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e. dentireticulatum</w:t>
            </w:r>
          </w:p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e.crispum</w:t>
            </w:r>
          </w:p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e.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e. capilliforme</w:t>
            </w:r>
          </w:p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e.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e</w:t>
            </w:r>
            <w:r w:rsidRPr="00682EC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cardia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. prescot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. carolin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. carolinianum</w:t>
            </w:r>
          </w:p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sz w:val="20"/>
                <w:szCs w:val="20"/>
              </w:rPr>
              <w:t>MT364369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l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l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t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t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a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a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a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a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CA29F8" w:rsidRPr="00682EC0" w:rsidTr="00F17049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9F8" w:rsidRPr="00682EC0" w:rsidRDefault="00CA29F8" w:rsidP="00F17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:rsidR="00CA29F8" w:rsidRPr="00682EC0" w:rsidRDefault="00CA29F8" w:rsidP="00CA29F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CA29F8" w:rsidRPr="00682EC0" w:rsidRDefault="00CA29F8" w:rsidP="00CA29F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2EC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lastRenderedPageBreak/>
        <w:t xml:space="preserve">a </w:t>
      </w:r>
      <w:r w:rsidRPr="00682EC0">
        <w:rPr>
          <w:rFonts w:ascii="Times New Roman" w:hAnsi="Times New Roman" w:cs="Times New Roman"/>
          <w:kern w:val="0"/>
          <w:sz w:val="24"/>
          <w:szCs w:val="24"/>
        </w:rPr>
        <w:t xml:space="preserve">Group II Intron insertion sites in protein-coding and tRNA genes are given relative to the corresponding genes in the deeply-diverging streptophyte alga </w:t>
      </w:r>
      <w:r w:rsidRPr="00682EC0">
        <w:rPr>
          <w:rFonts w:ascii="Times New Roman" w:hAnsi="Times New Roman" w:cs="Times New Roman"/>
          <w:i/>
          <w:kern w:val="0"/>
          <w:sz w:val="24"/>
          <w:szCs w:val="24"/>
        </w:rPr>
        <w:t>Mesostigma viride</w:t>
      </w:r>
      <w:r w:rsidRPr="00682EC0">
        <w:rPr>
          <w:rFonts w:ascii="Times New Roman" w:hAnsi="Times New Roman" w:cs="Times New Roman"/>
          <w:kern w:val="0"/>
          <w:sz w:val="24"/>
          <w:szCs w:val="24"/>
        </w:rPr>
        <w:t xml:space="preserve"> [75]; insertion sites in rrs and rrl are given relative to </w:t>
      </w:r>
      <w:r w:rsidRPr="00682EC0">
        <w:rPr>
          <w:rFonts w:ascii="Times New Roman" w:hAnsi="Times New Roman" w:cs="Times New Roman"/>
          <w:i/>
          <w:kern w:val="0"/>
          <w:sz w:val="24"/>
          <w:szCs w:val="24"/>
        </w:rPr>
        <w:t>Escherichia coli</w:t>
      </w:r>
      <w:r w:rsidRPr="00682EC0">
        <w:rPr>
          <w:rFonts w:ascii="Times New Roman" w:hAnsi="Times New Roman" w:cs="Times New Roman"/>
          <w:kern w:val="0"/>
          <w:sz w:val="24"/>
          <w:szCs w:val="24"/>
        </w:rPr>
        <w:t xml:space="preserve"> 16S and 23S rRNAs, respectively. For each insertion site, the position corresponding to the nucleotide immediately preceding the intron is reported.</w:t>
      </w:r>
    </w:p>
    <w:p w:rsidR="00CA29F8" w:rsidRPr="00682EC0" w:rsidRDefault="00CA29F8" w:rsidP="00CA29F8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29F8" w:rsidRPr="00D40C03" w:rsidRDefault="00CA29F8" w:rsidP="00CA29F8"/>
    <w:p w:rsidR="00C07347" w:rsidRPr="00CA29F8" w:rsidRDefault="00C07347">
      <w:bookmarkStart w:id="0" w:name="_GoBack"/>
      <w:bookmarkEnd w:id="0"/>
    </w:p>
    <w:sectPr w:rsidR="00C07347" w:rsidRPr="00CA29F8" w:rsidSect="00D40C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5E9" w:rsidRDefault="00A965E9" w:rsidP="00CA29F8">
      <w:r>
        <w:separator/>
      </w:r>
    </w:p>
  </w:endnote>
  <w:endnote w:type="continuationSeparator" w:id="0">
    <w:p w:rsidR="00A965E9" w:rsidRDefault="00A965E9" w:rsidP="00CA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5E9" w:rsidRDefault="00A965E9" w:rsidP="00CA29F8">
      <w:r>
        <w:separator/>
      </w:r>
    </w:p>
  </w:footnote>
  <w:footnote w:type="continuationSeparator" w:id="0">
    <w:p w:rsidR="00A965E9" w:rsidRDefault="00A965E9" w:rsidP="00CA2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54C"/>
    <w:rsid w:val="00A965E9"/>
    <w:rsid w:val="00B0054C"/>
    <w:rsid w:val="00C07347"/>
    <w:rsid w:val="00CA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FF4ECA-FFC8-4BCC-8B59-6E36D731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9F8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9F8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5</Characters>
  <Application>Microsoft Office Word</Application>
  <DocSecurity>0</DocSecurity>
  <Lines>7</Lines>
  <Paragraphs>2</Paragraphs>
  <ScaleCrop>false</ScaleCrop>
  <Company>中科院水生所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2</cp:revision>
  <dcterms:created xsi:type="dcterms:W3CDTF">2021-04-23T00:59:00Z</dcterms:created>
  <dcterms:modified xsi:type="dcterms:W3CDTF">2021-04-23T00:59:00Z</dcterms:modified>
</cp:coreProperties>
</file>